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DF251" w14:textId="27C1289C" w:rsidR="008776DA" w:rsidRPr="00D85D99" w:rsidRDefault="005D168B" w:rsidP="008776DA">
      <w:pPr>
        <w:pStyle w:val="ListParagraph"/>
        <w:spacing w:after="60" w:line="240" w:lineRule="auto"/>
        <w:ind w:left="-360" w:right="-540"/>
        <w:contextualSpacing w:val="0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D85D99">
        <w:rPr>
          <w:rFonts w:ascii="Times New Roman" w:hAnsi="Times New Roman" w:cs="Times New Roman"/>
          <w:b/>
          <w:bCs/>
          <w:sz w:val="26"/>
          <w:szCs w:val="26"/>
        </w:rPr>
        <w:t>Appendix</w:t>
      </w:r>
      <w:r w:rsidR="008776DA" w:rsidRPr="00D85D99">
        <w:rPr>
          <w:rFonts w:ascii="Times New Roman" w:hAnsi="Times New Roman" w:cs="Times New Roman"/>
          <w:b/>
          <w:bCs/>
          <w:sz w:val="26"/>
          <w:szCs w:val="26"/>
        </w:rPr>
        <w:t xml:space="preserve"> 1</w:t>
      </w:r>
    </w:p>
    <w:p w14:paraId="1CDBB88C" w14:textId="77777777" w:rsidR="008776DA" w:rsidRDefault="008776DA" w:rsidP="008776DA">
      <w:pPr>
        <w:pStyle w:val="ListParagraph"/>
        <w:spacing w:after="60" w:line="240" w:lineRule="auto"/>
        <w:ind w:left="-360" w:right="-540"/>
        <w:contextualSpacing w:val="0"/>
        <w:jc w:val="center"/>
        <w:rPr>
          <w:rFonts w:ascii="Times New Roman" w:hAnsi="Times New Roman" w:cs="Times New Roman"/>
          <w:b/>
          <w:bCs/>
        </w:rPr>
      </w:pPr>
    </w:p>
    <w:p w14:paraId="7FAB710D" w14:textId="77777777" w:rsidR="008776DA" w:rsidRDefault="008776DA" w:rsidP="008776DA">
      <w:pPr>
        <w:pStyle w:val="ListParagraph"/>
        <w:spacing w:after="60" w:line="240" w:lineRule="auto"/>
        <w:ind w:left="-360" w:right="-540"/>
        <w:contextualSpacing w:val="0"/>
        <w:rPr>
          <w:rFonts w:ascii="Times New Roman" w:hAnsi="Times New Roman" w:cs="Times New Roman"/>
          <w:b/>
          <w:bCs/>
        </w:rPr>
      </w:pPr>
    </w:p>
    <w:p w14:paraId="2A000B29" w14:textId="653F9A3E" w:rsidR="008776DA" w:rsidRPr="008776DA" w:rsidRDefault="008776DA" w:rsidP="008776DA">
      <w:pPr>
        <w:pStyle w:val="ListParagraph"/>
        <w:spacing w:after="60" w:line="240" w:lineRule="auto"/>
        <w:ind w:left="-360" w:right="-540"/>
        <w:contextualSpacing w:val="0"/>
        <w:rPr>
          <w:rFonts w:ascii="Times New Roman" w:hAnsi="Times New Roman" w:cs="Times New Roman"/>
          <w:b/>
          <w:bCs/>
        </w:rPr>
      </w:pPr>
      <w:r w:rsidRPr="008776DA">
        <w:rPr>
          <w:rFonts w:ascii="Times New Roman" w:hAnsi="Times New Roman" w:cs="Times New Roman"/>
          <w:b/>
          <w:bCs/>
        </w:rPr>
        <w:t xml:space="preserve">Table </w:t>
      </w:r>
      <w:r w:rsidR="002D6E73">
        <w:rPr>
          <w:rFonts w:ascii="Times New Roman" w:hAnsi="Times New Roman" w:cs="Times New Roman"/>
          <w:b/>
          <w:bCs/>
        </w:rPr>
        <w:t>S</w:t>
      </w:r>
      <w:r w:rsidRPr="008776DA">
        <w:rPr>
          <w:rFonts w:ascii="Times New Roman" w:hAnsi="Times New Roman" w:cs="Times New Roman"/>
          <w:b/>
          <w:bCs/>
        </w:rPr>
        <w:t>1</w:t>
      </w:r>
      <w:r w:rsidR="00003B0D">
        <w:rPr>
          <w:rFonts w:ascii="Times New Roman" w:hAnsi="Times New Roman" w:cs="Times New Roman"/>
          <w:b/>
          <w:bCs/>
        </w:rPr>
        <w:t>.</w:t>
      </w:r>
      <w:r w:rsidRPr="008776DA">
        <w:rPr>
          <w:rFonts w:ascii="Times New Roman" w:hAnsi="Times New Roman" w:cs="Times New Roman"/>
          <w:b/>
          <w:bCs/>
        </w:rPr>
        <w:t xml:space="preserve"> Pearson correlation coefficients between vis</w:t>
      </w:r>
      <w:r>
        <w:rPr>
          <w:rFonts w:ascii="Times New Roman" w:hAnsi="Times New Roman" w:cs="Times New Roman"/>
          <w:b/>
          <w:bCs/>
        </w:rPr>
        <w:t>ual</w:t>
      </w:r>
      <w:r w:rsidRPr="008776DA">
        <w:rPr>
          <w:rFonts w:ascii="Times New Roman" w:hAnsi="Times New Roman" w:cs="Times New Roman"/>
          <w:b/>
          <w:bCs/>
        </w:rPr>
        <w:t xml:space="preserve"> function and driving performance scores across three lighting conditions</w:t>
      </w:r>
    </w:p>
    <w:tbl>
      <w:tblPr>
        <w:tblW w:w="13529" w:type="dxa"/>
        <w:tblInd w:w="-475" w:type="dxa"/>
        <w:tblLayout w:type="fixed"/>
        <w:tblLook w:val="04A0" w:firstRow="1" w:lastRow="0" w:firstColumn="1" w:lastColumn="0" w:noHBand="0" w:noVBand="1"/>
      </w:tblPr>
      <w:tblGrid>
        <w:gridCol w:w="1105"/>
        <w:gridCol w:w="990"/>
        <w:gridCol w:w="948"/>
        <w:gridCol w:w="1080"/>
        <w:gridCol w:w="810"/>
        <w:gridCol w:w="1027"/>
        <w:gridCol w:w="953"/>
        <w:gridCol w:w="990"/>
        <w:gridCol w:w="810"/>
        <w:gridCol w:w="1032"/>
        <w:gridCol w:w="990"/>
        <w:gridCol w:w="990"/>
        <w:gridCol w:w="900"/>
        <w:gridCol w:w="904"/>
      </w:tblGrid>
      <w:tr w:rsidR="008776DA" w:rsidRPr="001555B2" w14:paraId="1E006281" w14:textId="77777777" w:rsidTr="008776DA">
        <w:trPr>
          <w:trHeight w:val="300"/>
        </w:trPr>
        <w:tc>
          <w:tcPr>
            <w:tcW w:w="1105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B8E3A8" w14:textId="77777777" w:rsidR="008776DA" w:rsidRPr="001555B2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293F9" w14:textId="77777777" w:rsidR="008776DA" w:rsidRPr="008776DA" w:rsidRDefault="008776DA" w:rsidP="00877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F39F88" w14:textId="77777777" w:rsidR="008776DA" w:rsidRPr="008776DA" w:rsidRDefault="008776DA" w:rsidP="00877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time (Photopic)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3C09C9" w14:textId="77777777" w:rsidR="008776DA" w:rsidRPr="008776DA" w:rsidRDefault="008776DA" w:rsidP="00877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ghttime (Mesopic)</w:t>
            </w:r>
          </w:p>
        </w:tc>
        <w:tc>
          <w:tcPr>
            <w:tcW w:w="37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65034A5" w14:textId="4E4018A2" w:rsidR="008776DA" w:rsidRPr="008776DA" w:rsidRDefault="008776DA" w:rsidP="008776DA">
            <w:pPr>
              <w:spacing w:after="0" w:line="240" w:lineRule="auto"/>
              <w:ind w:left="4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ghttime with Gla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Glare)</w:t>
            </w:r>
          </w:p>
        </w:tc>
      </w:tr>
      <w:tr w:rsidR="00003B0D" w:rsidRPr="001555B2" w14:paraId="2396FE33" w14:textId="77777777" w:rsidTr="00003B0D">
        <w:trPr>
          <w:trHeight w:val="705"/>
        </w:trPr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CFAA0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on Funct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BBC7F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Spe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F2D8EC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Spe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78A43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LP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3F7FBB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on Time</w:t>
            </w: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140EEA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Spe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8CE2A7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Spe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DFEAA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LP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38BA5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on Time</w:t>
            </w: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50862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Spe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364527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Spe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07C69B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LP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5AEF3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on Time</w:t>
            </w: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776DA" w:rsidRPr="001555B2" w14:paraId="37AD3AE3" w14:textId="77777777" w:rsidTr="00003B0D">
        <w:trPr>
          <w:trHeight w:val="360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A45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B30A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Photop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817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9AB9" w14:textId="6DFB1725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A0EC" w14:textId="140EA06B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3F0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9E7F" w14:textId="2CA46B6B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2A28" w14:textId="00DF3099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06F6" w14:textId="22A6C42C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01AF" w14:textId="070ED891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42DC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B2C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9495" w14:textId="604AE7FE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C264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776DA" w:rsidRPr="001555B2" w14:paraId="19E6B6C3" w14:textId="77777777" w:rsidTr="00003B0D">
        <w:trPr>
          <w:trHeight w:val="360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F80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C4B0" w14:textId="6467BAF0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Mesopi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ADB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2203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876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A094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FC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8E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2AA8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33FBB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475" w14:textId="4C4783F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F04D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A74C" w14:textId="4FC29885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C29B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776DA" w:rsidRPr="001555B2" w14:paraId="40B2FA31" w14:textId="77777777" w:rsidTr="00003B0D">
        <w:trPr>
          <w:trHeight w:val="360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137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475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Gla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EA2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EFEB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F4D8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E0A8" w14:textId="08812F9E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CD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79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6CE7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BF99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16C9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4CA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385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5A95" w14:textId="2F0D87EE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776DA" w:rsidRPr="001555B2" w14:paraId="0B6A46B3" w14:textId="77777777" w:rsidTr="00003B0D">
        <w:trPr>
          <w:trHeight w:val="360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1194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LCS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2431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Photop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6C4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B38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E39" w14:textId="7B532F3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0.22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776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B84A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B5FD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9335" w14:textId="69A5F6F0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0.25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5277" w14:textId="54868692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4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5C85" w14:textId="4187B103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41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4A7D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DBD" w14:textId="19E5A13A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9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2B9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8776DA" w:rsidRPr="001555B2" w14:paraId="47E0B7DD" w14:textId="77777777" w:rsidTr="00003B0D">
        <w:trPr>
          <w:trHeight w:val="360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FF8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578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Mesop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911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D7ED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E5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578D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797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A6E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D33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FC88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C2C0" w14:textId="1F5CB631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33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1551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EE7" w14:textId="492163D5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5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8BBD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8776DA" w:rsidRPr="001555B2" w14:paraId="3A040CFA" w14:textId="77777777" w:rsidTr="00003B0D">
        <w:trPr>
          <w:trHeight w:val="360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69D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F45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Gla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468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A21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A1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A13C" w14:textId="0EFB5579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6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3338" w14:textId="484A0C5D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31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BC92" w14:textId="46293A98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18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DC9E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805A" w14:textId="0AE0D19A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6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C634" w14:textId="4D25AEC6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32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73A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747" w14:textId="7EF06B89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6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82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8776DA" w:rsidRPr="001555B2" w14:paraId="25080FA0" w14:textId="77777777" w:rsidTr="00003B0D">
        <w:trPr>
          <w:trHeight w:val="360"/>
        </w:trPr>
        <w:tc>
          <w:tcPr>
            <w:tcW w:w="11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29E2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C1C1C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b/>
                <w:bCs/>
                <w:color w:val="1C1C1C"/>
                <w:sz w:val="20"/>
                <w:szCs w:val="20"/>
              </w:rPr>
              <w:t>VUSVF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FA27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Photop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3C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DBA4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EE08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7F5F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50E0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9AD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C828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53CA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B2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5D8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8CCF" w14:textId="716EF622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5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4B4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776DA" w:rsidRPr="001555B2" w14:paraId="634983B3" w14:textId="77777777" w:rsidTr="00003B0D">
        <w:trPr>
          <w:trHeight w:val="375"/>
        </w:trPr>
        <w:tc>
          <w:tcPr>
            <w:tcW w:w="11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C259F" w14:textId="77777777" w:rsidR="008776DA" w:rsidRPr="001555B2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C1C1C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C1CF4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Mesopi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8E75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92C32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4039" w14:textId="2289BF5F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0.22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9E2D" w14:textId="3B54BAF3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2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0B86" w14:textId="47C18180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4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4F22A" w14:textId="33492132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19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10F9" w14:textId="5429BCFD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2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E086" w14:textId="2D429441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2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33C6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EE428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C4D6" w14:textId="2931EB1D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29</w:t>
            </w:r>
            <w:r w:rsidR="00003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0FFE" w14:textId="77777777" w:rsidR="008776DA" w:rsidRPr="008776DA" w:rsidRDefault="008776DA" w:rsidP="00E06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D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14:paraId="164E50C2" w14:textId="77777777" w:rsidR="008776DA" w:rsidRPr="008776DA" w:rsidRDefault="008776DA" w:rsidP="008776DA">
      <w:pPr>
        <w:pStyle w:val="EndNoteBibliography"/>
        <w:spacing w:after="0"/>
        <w:ind w:left="180" w:hanging="180"/>
        <w:rPr>
          <w:rFonts w:ascii="Times New Roman" w:hAnsi="Times New Roman" w:cs="Times New Roman"/>
          <w:color w:val="000000"/>
          <w:sz w:val="18"/>
          <w:szCs w:val="18"/>
        </w:rPr>
      </w:pPr>
      <w:r w:rsidRPr="008776DA">
        <w:rPr>
          <w:rFonts w:ascii="Times New Roman" w:hAnsi="Times New Roman" w:cs="Times New Roman"/>
          <w:color w:val="000000"/>
          <w:sz w:val="18"/>
          <w:szCs w:val="18"/>
        </w:rPr>
        <w:t>VA: visual acuity; AULCSF: area under the log contrast sensitivity function; VUSVFM: volume under the surface of the visual field map;</w:t>
      </w:r>
      <w:r w:rsidRPr="008776D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DSpeed: Standard Deviation of Speed; SDLP: standard deviation of lane position</w:t>
      </w:r>
    </w:p>
    <w:p w14:paraId="557CD713" w14:textId="6E6FC925" w:rsidR="008776DA" w:rsidRPr="008776DA" w:rsidRDefault="008776DA" w:rsidP="008776DA">
      <w:pPr>
        <w:pStyle w:val="EndNoteBibliography"/>
        <w:spacing w:after="0"/>
        <w:ind w:left="180" w:hanging="180"/>
        <w:rPr>
          <w:rFonts w:ascii="Times New Roman" w:hAnsi="Times New Roman" w:cs="Times New Roman"/>
          <w:sz w:val="18"/>
          <w:szCs w:val="18"/>
        </w:rPr>
      </w:pPr>
      <w:r w:rsidRPr="008776D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8776DA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8776DA">
        <w:rPr>
          <w:rFonts w:ascii="Times New Roman" w:hAnsi="Times New Roman" w:cs="Times New Roman"/>
          <w:sz w:val="18"/>
          <w:szCs w:val="18"/>
        </w:rPr>
        <w:t xml:space="preserve"> </w:t>
      </w:r>
      <w:r w:rsidRPr="008776DA">
        <w:rPr>
          <w:rFonts w:ascii="Times New Roman" w:hAnsi="Times New Roman" w:cs="Times New Roman"/>
          <w:color w:val="000000"/>
          <w:sz w:val="18"/>
          <w:szCs w:val="18"/>
        </w:rPr>
        <w:t xml:space="preserve">Time between a target box with a stripe appearing above the roadway and the participant pressing a button on the steering wheel for </w:t>
      </w:r>
      <w:r w:rsidRPr="008776DA">
        <w:rPr>
          <w:rFonts w:ascii="Times New Roman" w:hAnsi="Times New Roman" w:cs="Times New Roman"/>
          <w:sz w:val="18"/>
          <w:szCs w:val="18"/>
        </w:rPr>
        <w:t>a correct response (horizontal stripe).</w:t>
      </w:r>
    </w:p>
    <w:p w14:paraId="3153E160" w14:textId="76073B0D" w:rsidR="008776DA" w:rsidRPr="008776DA" w:rsidRDefault="00003B0D" w:rsidP="008776DA">
      <w:pPr>
        <w:pStyle w:val="EndNoteBibliography"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="008776DA" w:rsidRPr="008776DA">
        <w:rPr>
          <w:rFonts w:ascii="Times New Roman" w:hAnsi="Times New Roman" w:cs="Times New Roman"/>
          <w:sz w:val="18"/>
          <w:szCs w:val="18"/>
        </w:rPr>
        <w:t xml:space="preserve"> P-value &lt;.01</w:t>
      </w:r>
    </w:p>
    <w:p w14:paraId="0258BC69" w14:textId="38E5DCD3" w:rsidR="008776DA" w:rsidRDefault="00003B0D" w:rsidP="008776D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="008776DA" w:rsidRPr="008776DA">
        <w:rPr>
          <w:rFonts w:ascii="Times New Roman" w:hAnsi="Times New Roman" w:cs="Times New Roman"/>
          <w:sz w:val="18"/>
          <w:szCs w:val="18"/>
        </w:rPr>
        <w:t xml:space="preserve"> P-value &lt;.05</w:t>
      </w:r>
    </w:p>
    <w:p w14:paraId="2B827003" w14:textId="77777777" w:rsidR="00E21FB5" w:rsidRDefault="00E21FB5"/>
    <w:sectPr w:rsidR="00E21FB5" w:rsidSect="008776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DA"/>
    <w:rsid w:val="00003B0D"/>
    <w:rsid w:val="000D6BB3"/>
    <w:rsid w:val="002D6E73"/>
    <w:rsid w:val="0037165D"/>
    <w:rsid w:val="004D1C93"/>
    <w:rsid w:val="005D168B"/>
    <w:rsid w:val="008776DA"/>
    <w:rsid w:val="00D85D99"/>
    <w:rsid w:val="00E2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42402"/>
  <w15:chartTrackingRefBased/>
  <w15:docId w15:val="{23BB3923-BE40-47F2-BEFB-82AF727C7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6D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6DA"/>
    <w:pPr>
      <w:spacing w:after="200" w:line="276" w:lineRule="auto"/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76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76DA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53</Characters>
  <Application>Microsoft Office Word</Application>
  <DocSecurity>0</DocSecurity>
  <Lines>156</Lines>
  <Paragraphs>147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inger</dc:creator>
  <cp:keywords/>
  <dc:description/>
  <cp:lastModifiedBy>Yang, Ginger</cp:lastModifiedBy>
  <cp:revision>3</cp:revision>
  <dcterms:created xsi:type="dcterms:W3CDTF">2024-06-04T13:40:00Z</dcterms:created>
  <dcterms:modified xsi:type="dcterms:W3CDTF">2024-06-04T13:40:00Z</dcterms:modified>
</cp:coreProperties>
</file>